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2980"/>
        <w:gridCol w:w="2238"/>
        <w:gridCol w:w="916"/>
        <w:gridCol w:w="2238"/>
        <w:gridCol w:w="916"/>
      </w:tblGrid>
      <w:tr w:rsidR="00E25560" w:rsidRPr="009C6D77" w:rsidTr="0091078B">
        <w:trPr>
          <w:trHeight w:val="30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5560" w:rsidRPr="009C6D77" w:rsidRDefault="00E25560" w:rsidP="0091078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570472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Supplementary table 6</w:t>
            </w:r>
            <w:r w:rsidRPr="009C6D77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. Cox regression all neoadjuvantly treated patients +/- Bevacizumab</w:t>
            </w:r>
          </w:p>
        </w:tc>
      </w:tr>
      <w:tr w:rsidR="00E25560" w:rsidRPr="009C6D77" w:rsidTr="0091078B">
        <w:trPr>
          <w:trHeight w:val="300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560" w:rsidRPr="009C6D77" w:rsidRDefault="00E25560" w:rsidP="0091078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Overall Survival</w:t>
            </w:r>
          </w:p>
        </w:tc>
        <w:tc>
          <w:tcPr>
            <w:tcW w:w="1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560" w:rsidRPr="009C6D77" w:rsidRDefault="00E25560" w:rsidP="009107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Univariable</w:t>
            </w:r>
          </w:p>
        </w:tc>
        <w:tc>
          <w:tcPr>
            <w:tcW w:w="1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560" w:rsidRPr="009C6D77" w:rsidRDefault="00E25560" w:rsidP="009107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Multivariable</w:t>
            </w:r>
          </w:p>
        </w:tc>
      </w:tr>
      <w:tr w:rsidR="00E25560" w:rsidRPr="009C6D77" w:rsidTr="0091078B">
        <w:trPr>
          <w:trHeight w:val="300"/>
        </w:trPr>
        <w:tc>
          <w:tcPr>
            <w:tcW w:w="1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5560" w:rsidRPr="009C6D77" w:rsidRDefault="00E25560" w:rsidP="0091078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 Variable</w:t>
            </w:r>
          </w:p>
        </w:tc>
        <w:tc>
          <w:tcPr>
            <w:tcW w:w="1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5560" w:rsidRPr="009C6D77" w:rsidRDefault="00E25560" w:rsidP="0091078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Hazard Ratio [95% CI]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5560" w:rsidRPr="009C6D77" w:rsidRDefault="00E25560" w:rsidP="0091078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P-value</w:t>
            </w:r>
          </w:p>
        </w:tc>
        <w:tc>
          <w:tcPr>
            <w:tcW w:w="1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5560" w:rsidRPr="009C6D77" w:rsidRDefault="00E25560" w:rsidP="0091078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Hazard Ratio [95% CI]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5560" w:rsidRPr="009C6D77" w:rsidRDefault="00E25560" w:rsidP="0091078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P-value</w:t>
            </w:r>
          </w:p>
        </w:tc>
      </w:tr>
      <w:tr w:rsidR="00E25560" w:rsidRPr="009C6D77" w:rsidTr="0091078B">
        <w:trPr>
          <w:trHeight w:val="300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560" w:rsidRPr="009C6D77" w:rsidRDefault="00E25560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Age at resection CRLM (cont.)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560" w:rsidRPr="009C6D77" w:rsidRDefault="00E25560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1.021 [1.007-1.036]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560" w:rsidRPr="009C6D77" w:rsidRDefault="00E25560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0.003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560" w:rsidRPr="009C6D77" w:rsidRDefault="00E25560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1.034 [1.016-1.052]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560" w:rsidRPr="009C6D77" w:rsidRDefault="00E25560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&lt;0.001</w:t>
            </w:r>
          </w:p>
        </w:tc>
      </w:tr>
      <w:tr w:rsidR="00E25560" w:rsidRPr="009C6D77" w:rsidTr="0091078B">
        <w:trPr>
          <w:trHeight w:val="300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560" w:rsidRPr="009C6D77" w:rsidRDefault="00E25560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ASA &gt; II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560" w:rsidRPr="009C6D77" w:rsidRDefault="00E25560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1.082 [0.675-1.733]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560" w:rsidRPr="009C6D77" w:rsidRDefault="00E25560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0.744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560" w:rsidRPr="009C6D77" w:rsidRDefault="00E25560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1.195 [0.726-1.967]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560" w:rsidRPr="009C6D77" w:rsidRDefault="00E25560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0.484</w:t>
            </w:r>
          </w:p>
        </w:tc>
      </w:tr>
      <w:tr w:rsidR="00E25560" w:rsidRPr="009C6D77" w:rsidTr="0091078B">
        <w:trPr>
          <w:trHeight w:val="300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560" w:rsidRPr="009C6D77" w:rsidRDefault="00E25560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Right-sided primary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560" w:rsidRPr="009C6D77" w:rsidRDefault="00E25560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0.877 [0.590-1.304]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560" w:rsidRPr="009C6D77" w:rsidRDefault="00E25560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0.517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560" w:rsidRPr="009C6D77" w:rsidRDefault="00E25560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0.952 [0.623-1.456]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560" w:rsidRPr="009C6D77" w:rsidRDefault="00E25560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0.821</w:t>
            </w:r>
          </w:p>
        </w:tc>
      </w:tr>
      <w:tr w:rsidR="00E25560" w:rsidRPr="009C6D77" w:rsidTr="0091078B">
        <w:trPr>
          <w:trHeight w:val="300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560" w:rsidRPr="009C6D77" w:rsidRDefault="00E25560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pT3-4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560" w:rsidRPr="009C6D77" w:rsidRDefault="00E25560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1.476 [0.988-2.204]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560" w:rsidRPr="009C6D77" w:rsidRDefault="00E25560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0.057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560" w:rsidRPr="009C6D77" w:rsidRDefault="00E25560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1.398 [0.896-2.182]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560" w:rsidRPr="009C6D77" w:rsidRDefault="00E25560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0.140</w:t>
            </w:r>
          </w:p>
        </w:tc>
      </w:tr>
      <w:tr w:rsidR="00E25560" w:rsidRPr="009C6D77" w:rsidTr="0091078B">
        <w:trPr>
          <w:trHeight w:val="300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560" w:rsidRPr="009C6D77" w:rsidRDefault="00E25560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Node positive primary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560" w:rsidRPr="009C6D77" w:rsidRDefault="00E25560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1.419 [1.050-1.918]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560" w:rsidRPr="009C6D77" w:rsidRDefault="00E25560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0.023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560" w:rsidRPr="009C6D77" w:rsidRDefault="00E25560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1.382 [0.990-1.928]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560" w:rsidRPr="009C6D77" w:rsidRDefault="00E25560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0.057</w:t>
            </w:r>
          </w:p>
        </w:tc>
      </w:tr>
      <w:tr w:rsidR="00E25560" w:rsidRPr="009C6D77" w:rsidTr="0091078B">
        <w:trPr>
          <w:trHeight w:val="300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560" w:rsidRPr="009C6D77" w:rsidRDefault="00E25560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Disease free interval (cont.)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560" w:rsidRPr="009C6D77" w:rsidRDefault="00E25560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0.996 [0.985-1.008]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560" w:rsidRPr="009C6D77" w:rsidRDefault="00E25560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0.541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560" w:rsidRPr="009C6D77" w:rsidRDefault="00E25560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0.996 [0.983-1.009]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560" w:rsidRPr="009C6D77" w:rsidRDefault="00E25560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0.532</w:t>
            </w:r>
          </w:p>
        </w:tc>
      </w:tr>
      <w:tr w:rsidR="00E25560" w:rsidRPr="009C6D77" w:rsidTr="0091078B">
        <w:trPr>
          <w:trHeight w:val="300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560" w:rsidRPr="009C6D77" w:rsidRDefault="00E25560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Number of CRLM (cont.)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560" w:rsidRPr="009C6D77" w:rsidRDefault="00E25560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1.023 [0.976-1.072]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560" w:rsidRPr="009C6D77" w:rsidRDefault="00E25560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0.340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560" w:rsidRPr="009C6D77" w:rsidRDefault="00E25560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1.052 [0.995-1.112]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560" w:rsidRPr="009C6D77" w:rsidRDefault="00E25560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0.074</w:t>
            </w:r>
          </w:p>
        </w:tc>
      </w:tr>
      <w:tr w:rsidR="00E25560" w:rsidRPr="009C6D77" w:rsidTr="0091078B">
        <w:trPr>
          <w:trHeight w:val="300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560" w:rsidRPr="009C6D77" w:rsidRDefault="00E25560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Diameter largest CRLM (cont.)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560" w:rsidRPr="009C6D77" w:rsidRDefault="00E25560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0.997 [0.952-1.045]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560" w:rsidRPr="009C6D77" w:rsidRDefault="00E25560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0.905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560" w:rsidRPr="009C6D77" w:rsidRDefault="00E25560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1.025 [0.968-1.086]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560" w:rsidRPr="009C6D77" w:rsidRDefault="00E25560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0.394</w:t>
            </w:r>
          </w:p>
        </w:tc>
      </w:tr>
      <w:tr w:rsidR="00E25560" w:rsidRPr="009C6D77" w:rsidTr="0091078B">
        <w:trPr>
          <w:trHeight w:val="300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560" w:rsidRPr="009C6D77" w:rsidRDefault="00E25560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Preoperative CEA level (cont.)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560" w:rsidRPr="009C6D77" w:rsidRDefault="00E25560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1.000 [1.000-1.000]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560" w:rsidRPr="009C6D77" w:rsidRDefault="00E25560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0.955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560" w:rsidRPr="009C6D77" w:rsidRDefault="00E25560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1.000 [1.000-1.000]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560" w:rsidRPr="009C6D77" w:rsidRDefault="00E25560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0.558</w:t>
            </w:r>
          </w:p>
        </w:tc>
      </w:tr>
      <w:tr w:rsidR="00E25560" w:rsidRPr="009C6D77" w:rsidTr="0091078B">
        <w:trPr>
          <w:trHeight w:val="300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560" w:rsidRPr="009C6D77" w:rsidRDefault="00E25560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R1 resection CRLM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560" w:rsidRPr="009C6D77" w:rsidRDefault="00E25560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1.374 [0.989-1.908]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560" w:rsidRPr="009C6D77" w:rsidRDefault="00E25560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0.058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560" w:rsidRPr="009C6D77" w:rsidRDefault="00E25560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1.274 [0.868-1.872]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560" w:rsidRPr="009C6D77" w:rsidRDefault="00E25560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0.216</w:t>
            </w:r>
          </w:p>
        </w:tc>
      </w:tr>
      <w:tr w:rsidR="00E25560" w:rsidRPr="009C6D77" w:rsidTr="0091078B">
        <w:trPr>
          <w:trHeight w:val="300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560" w:rsidRPr="009C6D77" w:rsidRDefault="00E25560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Extra hepatic disease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560" w:rsidRPr="009C6D77" w:rsidRDefault="00E25560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1.705 [1.222-2.380]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560" w:rsidRPr="009C6D77" w:rsidRDefault="00E25560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0.002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560" w:rsidRPr="009C6D77" w:rsidRDefault="00E25560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1.725 [1.164-2.558]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560" w:rsidRPr="009C6D77" w:rsidRDefault="00E25560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0.007</w:t>
            </w:r>
          </w:p>
        </w:tc>
      </w:tr>
      <w:tr w:rsidR="00E25560" w:rsidRPr="009C6D77" w:rsidTr="0091078B">
        <w:trPr>
          <w:trHeight w:val="300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560" w:rsidRPr="009C6D77" w:rsidRDefault="00E25560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dHGP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560" w:rsidRPr="009C6D77" w:rsidRDefault="00E25560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0.661 [0.484-0.902]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560" w:rsidRPr="009C6D77" w:rsidRDefault="00E25560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0.009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560" w:rsidRPr="009C6D77" w:rsidRDefault="00E25560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0.906 [0.635-1.293]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560" w:rsidRPr="009C6D77" w:rsidRDefault="00E25560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0.587</w:t>
            </w:r>
          </w:p>
        </w:tc>
      </w:tr>
      <w:tr w:rsidR="00E25560" w:rsidRPr="009C6D77" w:rsidTr="0091078B">
        <w:trPr>
          <w:trHeight w:val="300"/>
        </w:trPr>
        <w:tc>
          <w:tcPr>
            <w:tcW w:w="1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5560" w:rsidRPr="009C6D77" w:rsidRDefault="00E25560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Bevacizumab</w:t>
            </w:r>
          </w:p>
        </w:tc>
        <w:tc>
          <w:tcPr>
            <w:tcW w:w="1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5560" w:rsidRPr="009C6D77" w:rsidRDefault="00E25560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1.001 [0.758-1.324]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5560" w:rsidRPr="009C6D77" w:rsidRDefault="00E25560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0.992</w:t>
            </w:r>
          </w:p>
        </w:tc>
        <w:tc>
          <w:tcPr>
            <w:tcW w:w="1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5560" w:rsidRPr="009C6D77" w:rsidRDefault="00E25560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1.063 [0.777-1.456]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5560" w:rsidRPr="009C6D77" w:rsidRDefault="00E25560" w:rsidP="0091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6D77">
              <w:rPr>
                <w:rFonts w:ascii="Calibri" w:eastAsia="Times New Roman" w:hAnsi="Calibri" w:cs="Times New Roman"/>
                <w:color w:val="000000"/>
                <w:lang w:val="en-GB"/>
              </w:rPr>
              <w:t>0.702</w:t>
            </w:r>
          </w:p>
        </w:tc>
      </w:tr>
    </w:tbl>
    <w:p w:rsidR="00E176B5" w:rsidRDefault="00E176B5">
      <w:bookmarkStart w:id="0" w:name="_GoBack"/>
      <w:bookmarkEnd w:id="0"/>
    </w:p>
    <w:sectPr w:rsidR="00E176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5560"/>
    <w:rsid w:val="000C6BD9"/>
    <w:rsid w:val="00E176B5"/>
    <w:rsid w:val="00E25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56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56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8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erop</dc:creator>
  <cp:lastModifiedBy>Nierop</cp:lastModifiedBy>
  <cp:revision>2</cp:revision>
  <dcterms:created xsi:type="dcterms:W3CDTF">2018-11-29T12:57:00Z</dcterms:created>
  <dcterms:modified xsi:type="dcterms:W3CDTF">2018-11-29T12:57:00Z</dcterms:modified>
</cp:coreProperties>
</file>